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F3FC81" w14:textId="421AF527" w:rsidR="00435198" w:rsidRPr="00B33941" w:rsidRDefault="00D05755" w:rsidP="00435198">
      <w:pPr>
        <w:spacing w:after="0" w:line="360" w:lineRule="auto"/>
        <w:rPr>
          <w:rFonts w:cs="Arial"/>
          <w:sz w:val="24"/>
          <w:szCs w:val="24"/>
          <w:lang w:val="en-US"/>
        </w:rPr>
      </w:pPr>
      <w:r>
        <w:rPr>
          <w:rFonts w:cs="Arial"/>
          <w:b/>
          <w:sz w:val="24"/>
          <w:szCs w:val="24"/>
          <w:lang w:val="en-US"/>
        </w:rPr>
        <w:t xml:space="preserve">S2 </w:t>
      </w:r>
      <w:r w:rsidR="009B7A7E">
        <w:rPr>
          <w:rFonts w:cs="Arial"/>
          <w:b/>
          <w:sz w:val="24"/>
          <w:szCs w:val="24"/>
          <w:lang w:val="en-US"/>
        </w:rPr>
        <w:t>Table</w:t>
      </w:r>
      <w:r w:rsidR="00435198" w:rsidRPr="00B33941">
        <w:rPr>
          <w:rFonts w:cs="Arial"/>
          <w:b/>
          <w:sz w:val="24"/>
          <w:szCs w:val="24"/>
          <w:lang w:val="en-US"/>
        </w:rPr>
        <w:t xml:space="preserve">. </w:t>
      </w:r>
      <w:r w:rsidR="00435198" w:rsidRPr="009B7A7E">
        <w:rPr>
          <w:rFonts w:cs="Arial"/>
          <w:b/>
          <w:sz w:val="24"/>
          <w:szCs w:val="24"/>
          <w:lang w:val="en-US"/>
        </w:rPr>
        <w:t>Analyses of non-respons</w:t>
      </w:r>
      <w:r w:rsidR="00726587" w:rsidRPr="009B7A7E">
        <w:rPr>
          <w:rFonts w:cs="Arial"/>
          <w:b/>
          <w:sz w:val="24"/>
          <w:szCs w:val="24"/>
          <w:lang w:val="en-US"/>
        </w:rPr>
        <w:t>e</w:t>
      </w:r>
      <w:r w:rsidR="00435198" w:rsidRPr="009B7A7E">
        <w:rPr>
          <w:rFonts w:cs="Arial"/>
          <w:b/>
          <w:sz w:val="24"/>
          <w:szCs w:val="24"/>
          <w:lang w:val="en-US"/>
        </w:rPr>
        <w:t xml:space="preserve"> (n=1995).</w:t>
      </w:r>
    </w:p>
    <w:tbl>
      <w:tblPr>
        <w:tblpPr w:leftFromText="141" w:rightFromText="141" w:bottomFromText="200" w:vertAnchor="text" w:tblpY="1"/>
        <w:tblOverlap w:val="never"/>
        <w:tblW w:w="4966" w:type="pct"/>
        <w:tblBorders>
          <w:top w:val="single" w:sz="8" w:space="0" w:color="000000"/>
          <w:bottom w:val="single" w:sz="8" w:space="0" w:color="000000"/>
        </w:tblBorders>
        <w:tblLook w:val="0020" w:firstRow="1" w:lastRow="0" w:firstColumn="0" w:lastColumn="0" w:noHBand="0" w:noVBand="0"/>
      </w:tblPr>
      <w:tblGrid>
        <w:gridCol w:w="4760"/>
        <w:gridCol w:w="1676"/>
        <w:gridCol w:w="1338"/>
        <w:gridCol w:w="1191"/>
      </w:tblGrid>
      <w:tr w:rsidR="00435198" w:rsidRPr="00726587" w14:paraId="346F92DB" w14:textId="77777777" w:rsidTr="006E3A80">
        <w:tc>
          <w:tcPr>
            <w:tcW w:w="26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2AEA5C" w14:textId="77777777" w:rsidR="00435198" w:rsidRPr="00B33941" w:rsidRDefault="00435198" w:rsidP="006E3A80">
            <w:pPr>
              <w:spacing w:after="0" w:line="240" w:lineRule="auto"/>
              <w:jc w:val="both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3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6D8AE4" w14:textId="77777777" w:rsidR="00435198" w:rsidRPr="00B33941" w:rsidRDefault="00435198" w:rsidP="006E3A80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Study </w:t>
            </w:r>
            <w:r w:rsidR="00D030EA">
              <w:rPr>
                <w:rFonts w:cs="Arial"/>
                <w:color w:val="000000"/>
                <w:sz w:val="18"/>
                <w:szCs w:val="18"/>
                <w:lang w:val="en-US"/>
              </w:rPr>
              <w:t>non-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completers</w:t>
            </w:r>
          </w:p>
          <w:p w14:paraId="7975FA88" w14:textId="77777777" w:rsidR="00435198" w:rsidRPr="00B33941" w:rsidRDefault="00435198" w:rsidP="006E3A80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33941">
              <w:rPr>
                <w:rFonts w:cs="Arial"/>
                <w:color w:val="000000"/>
                <w:sz w:val="18"/>
                <w:szCs w:val="18"/>
                <w:lang w:val="en-US"/>
              </w:rPr>
              <w:t>n=</w:t>
            </w:r>
            <w:r w:rsidR="00D030EA">
              <w:rPr>
                <w:rFonts w:cs="Arial"/>
                <w:color w:val="000000"/>
                <w:sz w:val="18"/>
                <w:szCs w:val="18"/>
                <w:lang w:val="en-US"/>
              </w:rPr>
              <w:t>904</w:t>
            </w:r>
          </w:p>
        </w:tc>
        <w:tc>
          <w:tcPr>
            <w:tcW w:w="7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192BF7" w14:textId="77777777" w:rsidR="00435198" w:rsidRPr="00B33941" w:rsidRDefault="00D030EA" w:rsidP="006E3A80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Study </w:t>
            </w:r>
            <w:r w:rsidR="00435198">
              <w:rPr>
                <w:rFonts w:cs="Arial"/>
                <w:color w:val="000000"/>
                <w:sz w:val="18"/>
                <w:szCs w:val="18"/>
                <w:lang w:val="en-US"/>
              </w:rPr>
              <w:t>completers</w:t>
            </w:r>
            <w:r w:rsidR="00435198" w:rsidRPr="00B33941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</w:t>
            </w:r>
          </w:p>
          <w:p w14:paraId="66B8869C" w14:textId="77777777" w:rsidR="00435198" w:rsidRPr="00B33941" w:rsidRDefault="00435198" w:rsidP="006E3A80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33941">
              <w:rPr>
                <w:rFonts w:cs="Arial"/>
                <w:color w:val="000000"/>
                <w:sz w:val="18"/>
                <w:szCs w:val="18"/>
                <w:lang w:val="en-US"/>
              </w:rPr>
              <w:t>n=</w:t>
            </w:r>
            <w:r w:rsidR="00D030EA">
              <w:rPr>
                <w:rFonts w:cs="Arial"/>
                <w:color w:val="000000"/>
                <w:sz w:val="18"/>
                <w:szCs w:val="18"/>
                <w:lang w:val="en-US"/>
              </w:rPr>
              <w:t>1091</w:t>
            </w:r>
          </w:p>
        </w:tc>
        <w:tc>
          <w:tcPr>
            <w:tcW w:w="66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5010ED61" w14:textId="77777777" w:rsidR="00435198" w:rsidRPr="00B33941" w:rsidRDefault="00435198" w:rsidP="006E3A80">
            <w:pPr>
              <w:spacing w:after="0" w:line="240" w:lineRule="auto"/>
              <w:jc w:val="center"/>
              <w:rPr>
                <w:rFonts w:cs="Arial"/>
                <w:i/>
                <w:color w:val="000000"/>
                <w:sz w:val="18"/>
                <w:szCs w:val="18"/>
                <w:lang w:val="en-US"/>
              </w:rPr>
            </w:pPr>
            <w:r w:rsidRPr="00B33941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p</w:t>
            </w:r>
            <w:r w:rsidRPr="00B33941">
              <w:rPr>
                <w:rFonts w:cs="Arial"/>
                <w:color w:val="000000"/>
                <w:sz w:val="18"/>
                <w:szCs w:val="18"/>
                <w:lang w:val="en-US"/>
              </w:rPr>
              <w:t>-value</w:t>
            </w:r>
            <w:r w:rsidRPr="00B33941">
              <w:rPr>
                <w:rFonts w:cs="Arial"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</w:tr>
      <w:tr w:rsidR="00435198" w:rsidRPr="00726587" w14:paraId="2AB7F714" w14:textId="77777777" w:rsidTr="006E3A80"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61B5A0" w14:textId="77777777" w:rsidR="00435198" w:rsidRPr="00B33941" w:rsidRDefault="00435198" w:rsidP="006E3A80">
            <w:pPr>
              <w:spacing w:after="0" w:line="240" w:lineRule="auto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  <w:r w:rsidRPr="00B33941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Child characteristics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3A817B57" w14:textId="77777777" w:rsidR="00435198" w:rsidRPr="00B33941" w:rsidRDefault="00435198" w:rsidP="006E3A80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146585A2" w14:textId="77777777" w:rsidR="00435198" w:rsidRPr="00B33941" w:rsidRDefault="00435198" w:rsidP="006E3A80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15C46734" w14:textId="77777777" w:rsidR="00435198" w:rsidRPr="00B33941" w:rsidRDefault="00435198" w:rsidP="006E3A80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435198" w:rsidRPr="00684541" w14:paraId="3600BCDA" w14:textId="77777777" w:rsidTr="006E3A80"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</w:tcPr>
          <w:p w14:paraId="6E8E9527" w14:textId="77777777" w:rsidR="00435198" w:rsidRPr="00B33941" w:rsidRDefault="00435198" w:rsidP="006E3A8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33941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Male gender (vs. female) (%) (missing n=37) 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FCDFAB" w14:textId="77777777" w:rsidR="00435198" w:rsidRPr="00B33941" w:rsidRDefault="00D030EA" w:rsidP="006E3A8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456</w:t>
            </w:r>
            <w:r w:rsidRPr="00B33941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435198" w:rsidRPr="00B33941">
              <w:rPr>
                <w:rFonts w:cs="Arial"/>
                <w:color w:val="000000"/>
                <w:sz w:val="18"/>
                <w:szCs w:val="18"/>
                <w:lang w:val="en-US"/>
              </w:rPr>
              <w:t>(</w:t>
            </w:r>
            <w:r w:rsidR="00684541">
              <w:rPr>
                <w:rFonts w:cs="Arial"/>
                <w:color w:val="000000"/>
                <w:sz w:val="18"/>
                <w:szCs w:val="18"/>
                <w:lang w:val="en-US"/>
              </w:rPr>
              <w:t>51.4</w:t>
            </w:r>
            <w:r w:rsidR="00435198" w:rsidRPr="00B33941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%)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1D8F8A" w14:textId="77777777" w:rsidR="00435198" w:rsidRPr="00B33941" w:rsidRDefault="00D030EA" w:rsidP="006E3A8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564</w:t>
            </w:r>
            <w:r w:rsidRPr="00B33941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684541">
              <w:rPr>
                <w:rFonts w:cs="Arial"/>
                <w:color w:val="000000"/>
                <w:sz w:val="18"/>
                <w:szCs w:val="18"/>
                <w:lang w:val="en-US"/>
              </w:rPr>
              <w:t>(52.7</w:t>
            </w:r>
            <w:r w:rsidR="00435198" w:rsidRPr="00B33941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%) 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67189B0A" w14:textId="77777777" w:rsidR="00435198" w:rsidRPr="00B33941" w:rsidRDefault="00435198" w:rsidP="006E3A80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33941">
              <w:rPr>
                <w:rFonts w:cs="Arial"/>
                <w:color w:val="000000"/>
                <w:sz w:val="18"/>
                <w:szCs w:val="18"/>
                <w:lang w:val="en-US"/>
              </w:rPr>
              <w:t>.</w:t>
            </w:r>
            <w:r w:rsidR="00D030EA">
              <w:rPr>
                <w:rFonts w:cs="Arial"/>
                <w:color w:val="000000"/>
                <w:sz w:val="18"/>
                <w:szCs w:val="18"/>
                <w:lang w:val="en-US"/>
              </w:rPr>
              <w:t>555</w:t>
            </w:r>
          </w:p>
        </w:tc>
      </w:tr>
      <w:tr w:rsidR="00435198" w:rsidRPr="00D030EA" w14:paraId="7F95DFA6" w14:textId="77777777" w:rsidTr="006E3A80"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59D874" w14:textId="77777777" w:rsidR="00435198" w:rsidRPr="00B33941" w:rsidRDefault="00435198" w:rsidP="006E3A8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B33941">
              <w:rPr>
                <w:rFonts w:cs="Arial"/>
                <w:color w:val="000000"/>
                <w:sz w:val="18"/>
                <w:szCs w:val="18"/>
                <w:lang w:val="en-US"/>
              </w:rPr>
              <w:t>Birth weight in kilograms (mean, SD) (missing n=11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D1AB23" w14:textId="77777777" w:rsidR="00435198" w:rsidRPr="00B33941" w:rsidRDefault="00D030EA" w:rsidP="006E3A8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3442.5</w:t>
            </w:r>
            <w:r w:rsidR="00435198" w:rsidRPr="00B33941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550.7</w:t>
            </w:r>
            <w:r w:rsidR="00435198" w:rsidRPr="00B33941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9F451D" w14:textId="77777777" w:rsidR="00435198" w:rsidRPr="00B33941" w:rsidRDefault="00D030EA" w:rsidP="006E3A8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3471.4</w:t>
            </w:r>
            <w:r w:rsidR="00435198" w:rsidRPr="00B33941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534.8</w:t>
            </w:r>
            <w:r w:rsidR="00435198" w:rsidRPr="00B33941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292B5CDA" w14:textId="77777777" w:rsidR="00435198" w:rsidRPr="00B33941" w:rsidRDefault="00435198" w:rsidP="006E3A80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33941">
              <w:rPr>
                <w:rFonts w:cs="Arial"/>
                <w:color w:val="000000"/>
                <w:sz w:val="18"/>
                <w:szCs w:val="18"/>
                <w:lang w:val="en-US"/>
              </w:rPr>
              <w:t>.</w:t>
            </w:r>
            <w:r w:rsidR="00D030EA">
              <w:rPr>
                <w:rFonts w:cs="Arial"/>
                <w:color w:val="000000"/>
                <w:sz w:val="18"/>
                <w:szCs w:val="18"/>
                <w:lang w:val="en-US"/>
              </w:rPr>
              <w:t>238</w:t>
            </w:r>
          </w:p>
        </w:tc>
      </w:tr>
      <w:tr w:rsidR="00435198" w:rsidRPr="00D030EA" w14:paraId="1F38B473" w14:textId="77777777" w:rsidTr="006E3A80">
        <w:trPr>
          <w:trHeight w:val="315"/>
        </w:trPr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</w:tcPr>
          <w:p w14:paraId="33B1D5F2" w14:textId="77777777" w:rsidR="00435198" w:rsidRPr="00B33941" w:rsidRDefault="00435198" w:rsidP="006E3A8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33941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Child is living with both parents (vs. single parent) (%) (missing n=26) 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697B75" w14:textId="77777777" w:rsidR="00435198" w:rsidRPr="00B33941" w:rsidRDefault="00D030EA" w:rsidP="006E3A8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864</w:t>
            </w:r>
            <w:r w:rsidR="00684541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(96.9</w:t>
            </w:r>
            <w:r w:rsidR="00435198" w:rsidRPr="00B33941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%)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B2097B" w14:textId="77777777" w:rsidR="00435198" w:rsidRPr="00B33941" w:rsidRDefault="00D030EA" w:rsidP="006E3A8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1063</w:t>
            </w:r>
            <w:r w:rsidR="00684541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(98.7</w:t>
            </w:r>
            <w:r w:rsidR="00435198" w:rsidRPr="00B33941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%) 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76225C38" w14:textId="77777777" w:rsidR="00435198" w:rsidRPr="00D030EA" w:rsidRDefault="00D030EA" w:rsidP="006E3A80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  <w:r w:rsidRPr="00D030EA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.007</w:t>
            </w:r>
          </w:p>
        </w:tc>
      </w:tr>
      <w:tr w:rsidR="00435198" w:rsidRPr="00684541" w14:paraId="3B77D4B3" w14:textId="77777777" w:rsidTr="006E3A80"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</w:tcPr>
          <w:p w14:paraId="5D6F6D07" w14:textId="77777777" w:rsidR="00435198" w:rsidRPr="00B33941" w:rsidRDefault="00435198" w:rsidP="006E3A80">
            <w:pPr>
              <w:spacing w:after="0" w:line="240" w:lineRule="auto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  <w:r w:rsidRPr="00B33941">
              <w:rPr>
                <w:rFonts w:cs="Arial"/>
                <w:color w:val="000000"/>
                <w:sz w:val="18"/>
                <w:szCs w:val="18"/>
                <w:lang w:val="en-US"/>
              </w:rPr>
              <w:t>Ethnic background (%) (missing n=4)</w:t>
            </w:r>
            <w:r w:rsidRPr="004E43EA">
              <w:rPr>
                <w:rFonts w:cs="Arial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16B689CD" w14:textId="77777777" w:rsidR="00435198" w:rsidRPr="00B33941" w:rsidRDefault="00435198" w:rsidP="006E3A8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73D1324B" w14:textId="77777777" w:rsidR="00435198" w:rsidRPr="00B33941" w:rsidRDefault="00435198" w:rsidP="006E3A8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3B83699F" w14:textId="77777777" w:rsidR="00435198" w:rsidRPr="006E3A80" w:rsidRDefault="00D030EA" w:rsidP="006E3A80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.001</w:t>
            </w:r>
          </w:p>
        </w:tc>
      </w:tr>
      <w:tr w:rsidR="00435198" w:rsidRPr="00684541" w14:paraId="0214C0DA" w14:textId="77777777" w:rsidTr="006E3A80"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</w:tcPr>
          <w:p w14:paraId="7F27ABFE" w14:textId="77777777" w:rsidR="00435198" w:rsidRPr="00B33941" w:rsidRDefault="00435198" w:rsidP="006E3A80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33941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Dutch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2FFE2EBA" w14:textId="77777777" w:rsidR="00435198" w:rsidRPr="00B33941" w:rsidRDefault="00D030EA" w:rsidP="006E3A80">
            <w:pPr>
              <w:spacing w:after="0" w:line="240" w:lineRule="auto"/>
              <w:rPr>
                <w:rFonts w:ascii="TimesNewRomanPSMT" w:eastAsia="TimesNewRomanPSMT" w:cs="TimesNewRomanPSMT"/>
                <w:sz w:val="17"/>
                <w:szCs w:val="17"/>
                <w:lang w:val="en-US"/>
              </w:rPr>
            </w:pPr>
            <w:r>
              <w:rPr>
                <w:rFonts w:ascii="TimesNewRomanPSMT" w:eastAsia="TimesNewRomanPSMT" w:cs="TimesNewRomanPSMT"/>
                <w:sz w:val="17"/>
                <w:szCs w:val="17"/>
                <w:lang w:val="en-US"/>
              </w:rPr>
              <w:t>712</w:t>
            </w:r>
            <w:r w:rsidR="00684541">
              <w:rPr>
                <w:rFonts w:ascii="TimesNewRomanPSMT" w:eastAsia="TimesNewRomanPSMT" w:cs="TimesNewRomanPSMT"/>
                <w:sz w:val="17"/>
                <w:szCs w:val="17"/>
                <w:lang w:val="en-US"/>
              </w:rPr>
              <w:t xml:space="preserve"> (79</w:t>
            </w:r>
            <w:r w:rsidR="00435198" w:rsidRPr="00B33941">
              <w:rPr>
                <w:rFonts w:ascii="TimesNewRomanPSMT" w:eastAsia="TimesNewRomanPSMT" w:cs="TimesNewRomanPSMT"/>
                <w:sz w:val="17"/>
                <w:szCs w:val="17"/>
                <w:lang w:val="en-US"/>
              </w:rPr>
              <w:t>.</w:t>
            </w:r>
            <w:r w:rsidR="00684541">
              <w:rPr>
                <w:rFonts w:ascii="TimesNewRomanPSMT" w:eastAsia="TimesNewRomanPSMT" w:cs="TimesNewRomanPSMT"/>
                <w:sz w:val="17"/>
                <w:szCs w:val="17"/>
                <w:lang w:val="en-US"/>
              </w:rPr>
              <w:t>1</w:t>
            </w:r>
            <w:r w:rsidR="00435198">
              <w:rPr>
                <w:rFonts w:ascii="TimesNewRomanPSMT" w:eastAsia="TimesNewRomanPSMT" w:cs="TimesNewRomanPSMT"/>
                <w:sz w:val="17"/>
                <w:szCs w:val="17"/>
                <w:lang w:val="en-US"/>
              </w:rPr>
              <w:t>%</w:t>
            </w:r>
            <w:r w:rsidR="00435198" w:rsidRPr="00B33941">
              <w:rPr>
                <w:rFonts w:ascii="TimesNewRomanPSMT" w:eastAsia="TimesNewRomanPSMT" w:cs="TimesNewRomanPSMT"/>
                <w:sz w:val="17"/>
                <w:szCs w:val="17"/>
                <w:lang w:val="en-US"/>
              </w:rPr>
              <w:t>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45536E5C" w14:textId="77777777" w:rsidR="00435198" w:rsidRPr="00B33941" w:rsidDel="00CF1CBE" w:rsidRDefault="00D030EA" w:rsidP="006E3A8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924</w:t>
            </w:r>
            <w:r w:rsidR="00435198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(8</w:t>
            </w:r>
            <w:r w:rsidR="00684541">
              <w:rPr>
                <w:rFonts w:cs="Arial"/>
                <w:color w:val="000000"/>
                <w:sz w:val="18"/>
                <w:szCs w:val="18"/>
                <w:lang w:val="en-US"/>
              </w:rPr>
              <w:t>4.7</w:t>
            </w:r>
            <w:r w:rsidR="00435198">
              <w:rPr>
                <w:rFonts w:cs="Arial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2CBDA2A1" w14:textId="77777777" w:rsidR="00435198" w:rsidRPr="00B33941" w:rsidRDefault="00435198" w:rsidP="006E3A80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435198" w:rsidRPr="00684541" w14:paraId="723F3F87" w14:textId="77777777" w:rsidTr="006E3A80"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</w:tcPr>
          <w:p w14:paraId="71370DCF" w14:textId="77777777" w:rsidR="00435198" w:rsidRPr="00B33941" w:rsidRDefault="00435198" w:rsidP="006E3A80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33941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Non-Dutch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6819BB41" w14:textId="77777777" w:rsidR="00435198" w:rsidRPr="00B33941" w:rsidRDefault="00D030EA" w:rsidP="006E3A80">
            <w:pPr>
              <w:spacing w:after="0" w:line="240" w:lineRule="auto"/>
              <w:rPr>
                <w:rFonts w:ascii="TimesNewRomanPSMT" w:eastAsia="TimesNewRomanPSMT" w:cs="TimesNewRomanPSMT"/>
                <w:sz w:val="17"/>
                <w:szCs w:val="17"/>
                <w:lang w:val="en-US"/>
              </w:rPr>
            </w:pPr>
            <w:r>
              <w:rPr>
                <w:rFonts w:ascii="TimesNewRomanPSMT" w:eastAsia="TimesNewRomanPSMT" w:cs="TimesNewRomanPSMT"/>
                <w:sz w:val="17"/>
                <w:szCs w:val="17"/>
                <w:lang w:val="en-US"/>
              </w:rPr>
              <w:t>188</w:t>
            </w:r>
            <w:r w:rsidR="00435198">
              <w:rPr>
                <w:rFonts w:ascii="TimesNewRomanPSMT" w:eastAsia="TimesNewRomanPSMT" w:cs="TimesNewRomanPSMT"/>
                <w:sz w:val="17"/>
                <w:szCs w:val="17"/>
                <w:lang w:val="en-US"/>
              </w:rPr>
              <w:t xml:space="preserve"> (21.1%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3E31A386" w14:textId="77777777" w:rsidR="00435198" w:rsidRPr="00B33941" w:rsidDel="00CF1CBE" w:rsidRDefault="00D030EA" w:rsidP="006E3A8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167</w:t>
            </w:r>
            <w:r w:rsidR="00435198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(13.9%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115B2FA3" w14:textId="77777777" w:rsidR="00435198" w:rsidRPr="00B33941" w:rsidRDefault="00435198" w:rsidP="006E3A80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435198" w:rsidRPr="00B33941" w14:paraId="3C8680FA" w14:textId="77777777" w:rsidTr="006E3A80"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750A89" w14:textId="77777777" w:rsidR="00435198" w:rsidRPr="00B33941" w:rsidRDefault="00435198" w:rsidP="006E3A8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33941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Characteristics of the mother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48222A92" w14:textId="77777777" w:rsidR="00435198" w:rsidRPr="00B33941" w:rsidRDefault="00435198" w:rsidP="006E3A8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61C8062B" w14:textId="77777777" w:rsidR="00435198" w:rsidRPr="00B33941" w:rsidRDefault="00435198" w:rsidP="006E3A8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51A1855F" w14:textId="77777777" w:rsidR="00435198" w:rsidRPr="00B33941" w:rsidRDefault="00435198" w:rsidP="006E3A80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435198" w:rsidRPr="00D030EA" w14:paraId="6B791D53" w14:textId="77777777" w:rsidTr="006E3A80">
        <w:trPr>
          <w:trHeight w:val="512"/>
        </w:trPr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</w:tcPr>
          <w:p w14:paraId="0F0ECD24" w14:textId="77777777" w:rsidR="00435198" w:rsidRPr="00B33941" w:rsidRDefault="00435198" w:rsidP="006E3A8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E554C9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Pregnancy duration in 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days</w:t>
            </w:r>
            <w:r w:rsidRPr="00E554C9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B33941">
              <w:rPr>
                <w:rFonts w:cs="Arial"/>
                <w:color w:val="000000"/>
                <w:sz w:val="18"/>
                <w:szCs w:val="18"/>
                <w:lang w:val="en-US"/>
              </w:rPr>
              <w:t>(mean, SD) (missing n=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76</w:t>
            </w:r>
            <w:r w:rsidRPr="00B33941">
              <w:rPr>
                <w:rFonts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45E09B25" w14:textId="77777777" w:rsidR="00435198" w:rsidRPr="00B33941" w:rsidRDefault="00435198" w:rsidP="006E3A8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eastAsia="TimesNewRomanPSMT" w:cs="TimesNewRomanPSMT"/>
                <w:sz w:val="17"/>
                <w:szCs w:val="17"/>
                <w:lang w:val="en-US"/>
              </w:rPr>
              <w:t>27</w:t>
            </w:r>
            <w:r w:rsidR="00D030EA">
              <w:rPr>
                <w:rFonts w:ascii="TimesNewRomanPSMT" w:eastAsia="TimesNewRomanPSMT" w:cs="TimesNewRomanPSMT"/>
                <w:sz w:val="17"/>
                <w:szCs w:val="17"/>
                <w:lang w:val="en-US"/>
              </w:rPr>
              <w:t>6</w:t>
            </w:r>
            <w:r>
              <w:rPr>
                <w:rFonts w:ascii="TimesNewRomanPSMT" w:eastAsia="TimesNewRomanPSMT" w:cs="TimesNewRomanPSMT"/>
                <w:sz w:val="17"/>
                <w:szCs w:val="17"/>
                <w:lang w:val="en-US"/>
              </w:rPr>
              <w:t>.</w:t>
            </w:r>
            <w:r w:rsidR="00D030EA">
              <w:rPr>
                <w:rFonts w:ascii="TimesNewRomanPSMT" w:eastAsia="TimesNewRomanPSMT" w:cs="TimesNewRomanPSMT"/>
                <w:sz w:val="17"/>
                <w:szCs w:val="17"/>
                <w:lang w:val="en-US"/>
              </w:rPr>
              <w:t>9</w:t>
            </w:r>
            <w:r>
              <w:rPr>
                <w:rFonts w:ascii="TimesNewRomanPSMT" w:eastAsia="TimesNewRomanPSMT" w:cs="TimesNewRomanPSMT"/>
                <w:sz w:val="17"/>
                <w:szCs w:val="17"/>
                <w:lang w:val="en-US"/>
              </w:rPr>
              <w:t xml:space="preserve"> (11.</w:t>
            </w:r>
            <w:r w:rsidR="00D030EA">
              <w:rPr>
                <w:rFonts w:ascii="TimesNewRomanPSMT" w:eastAsia="TimesNewRomanPSMT" w:cs="TimesNewRomanPSMT"/>
                <w:sz w:val="17"/>
                <w:szCs w:val="17"/>
                <w:lang w:val="en-US"/>
              </w:rPr>
              <w:t>5</w:t>
            </w:r>
            <w:r>
              <w:rPr>
                <w:rFonts w:ascii="TimesNewRomanPSMT" w:eastAsia="TimesNewRomanPSMT" w:cs="TimesNewRomanPSMT"/>
                <w:sz w:val="17"/>
                <w:szCs w:val="17"/>
                <w:lang w:val="en-US"/>
              </w:rPr>
              <w:t>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54ACB5B4" w14:textId="77777777" w:rsidR="00435198" w:rsidRPr="00B33941" w:rsidRDefault="00D030EA" w:rsidP="006E3A8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276.9</w:t>
            </w:r>
            <w:r w:rsidR="00435198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(1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1.4</w:t>
            </w:r>
            <w:r w:rsidR="00435198">
              <w:rPr>
                <w:rFonts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00C39D60" w14:textId="77777777" w:rsidR="00435198" w:rsidRPr="00B33941" w:rsidRDefault="00D030EA" w:rsidP="006E3A80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.983</w:t>
            </w:r>
          </w:p>
        </w:tc>
      </w:tr>
      <w:tr w:rsidR="00435198" w:rsidRPr="00D030EA" w14:paraId="551B9447" w14:textId="77777777" w:rsidTr="006E3A80"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</w:tcPr>
          <w:p w14:paraId="2066F4DD" w14:textId="77777777" w:rsidR="00435198" w:rsidRPr="00B33941" w:rsidRDefault="00435198" w:rsidP="006E3A8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B33941">
              <w:rPr>
                <w:rFonts w:cs="Arial"/>
                <w:color w:val="000000"/>
                <w:sz w:val="18"/>
                <w:szCs w:val="18"/>
                <w:lang w:val="en-US"/>
              </w:rPr>
              <w:t>Age in years at child’s birth (mean, SD) (missing n=34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28CC7D1B" w14:textId="77777777" w:rsidR="00435198" w:rsidRPr="00B33941" w:rsidRDefault="00D030EA" w:rsidP="006E3A80">
            <w:pPr>
              <w:spacing w:after="0" w:line="240" w:lineRule="auto"/>
              <w:rPr>
                <w:rFonts w:ascii="TimesNewRomanPSMT" w:eastAsia="TimesNewRomanPSMT" w:cs="TimesNewRomanPSMT"/>
                <w:sz w:val="17"/>
                <w:szCs w:val="17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30.5 (4.6</w:t>
            </w:r>
            <w:r w:rsidR="00435198" w:rsidRPr="00B33941">
              <w:rPr>
                <w:rFonts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47E83ED6" w14:textId="77777777" w:rsidR="00435198" w:rsidRPr="00B33941" w:rsidRDefault="00D030EA" w:rsidP="006E3A8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31</w:t>
            </w:r>
            <w:r w:rsidR="00435198" w:rsidRPr="00B33941">
              <w:rPr>
                <w:rFonts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3 (4.1</w:t>
            </w:r>
            <w:r w:rsidR="00435198" w:rsidRPr="00B33941">
              <w:rPr>
                <w:rFonts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33BF8344" w14:textId="4687D00F" w:rsidR="00435198" w:rsidRPr="00D030EA" w:rsidRDefault="00292A39" w:rsidP="006E3A80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  <w:r w:rsidRPr="00292A39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&lt;</w:t>
            </w:r>
            <w:bookmarkStart w:id="0" w:name="_GoBack"/>
            <w:bookmarkEnd w:id="0"/>
            <w:r w:rsidRPr="00292A39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.001</w:t>
            </w:r>
          </w:p>
        </w:tc>
      </w:tr>
      <w:tr w:rsidR="00435198" w:rsidRPr="00D030EA" w14:paraId="7B585465" w14:textId="77777777" w:rsidTr="006E3A80"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145A10" w14:textId="77777777" w:rsidR="00435198" w:rsidRPr="00B33941" w:rsidRDefault="00435198" w:rsidP="006E3A8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33941">
              <w:rPr>
                <w:rFonts w:cs="Arial"/>
                <w:color w:val="000000"/>
                <w:sz w:val="18"/>
                <w:szCs w:val="18"/>
                <w:lang w:val="en-US"/>
              </w:rPr>
              <w:t>BMI kg/m2 (mean, SD) (missing n=154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CFCB5E" w14:textId="77777777" w:rsidR="00435198" w:rsidRPr="00B33941" w:rsidRDefault="00435198" w:rsidP="006E3A8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33941">
              <w:rPr>
                <w:rFonts w:cs="Arial"/>
                <w:color w:val="000000"/>
                <w:sz w:val="18"/>
                <w:szCs w:val="18"/>
                <w:lang w:val="en-US"/>
              </w:rPr>
              <w:t>25.</w:t>
            </w:r>
            <w:r w:rsidR="00D030EA">
              <w:rPr>
                <w:rFonts w:cs="Arial"/>
                <w:color w:val="000000"/>
                <w:sz w:val="18"/>
                <w:szCs w:val="18"/>
                <w:lang w:val="en-US"/>
              </w:rPr>
              <w:t>4</w:t>
            </w:r>
            <w:r w:rsidRPr="00B33941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(4.5)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B9876C" w14:textId="77777777" w:rsidR="00435198" w:rsidRPr="00B33941" w:rsidRDefault="00D030EA" w:rsidP="006E3A8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25.2</w:t>
            </w:r>
            <w:r w:rsidR="00435198" w:rsidRPr="00B33941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(4.3) 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8D35DE" w14:textId="77777777" w:rsidR="00435198" w:rsidRPr="00B33941" w:rsidRDefault="00435198" w:rsidP="006E3A80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33941">
              <w:rPr>
                <w:rFonts w:cs="Arial"/>
                <w:color w:val="000000"/>
                <w:sz w:val="18"/>
                <w:szCs w:val="18"/>
                <w:lang w:val="en-US"/>
              </w:rPr>
              <w:t>.854</w:t>
            </w:r>
          </w:p>
        </w:tc>
      </w:tr>
      <w:tr w:rsidR="00435198" w:rsidRPr="00D030EA" w14:paraId="43BC1A0E" w14:textId="77777777" w:rsidTr="006E3A80"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AAA33A" w14:textId="77777777" w:rsidR="00435198" w:rsidRPr="00B33941" w:rsidRDefault="00435198" w:rsidP="006E3A8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33941">
              <w:rPr>
                <w:rFonts w:cs="Arial"/>
                <w:color w:val="000000"/>
                <w:sz w:val="18"/>
                <w:szCs w:val="18"/>
                <w:lang w:val="en-US"/>
              </w:rPr>
              <w:t>Ethnic background (%) (missing n=4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5B449759" w14:textId="77777777" w:rsidR="00435198" w:rsidRPr="00B33941" w:rsidRDefault="00435198" w:rsidP="006E3A8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716F22C5" w14:textId="77777777" w:rsidR="00435198" w:rsidRPr="00B33941" w:rsidRDefault="00435198" w:rsidP="006E3A8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95DFEB" w14:textId="77777777" w:rsidR="00435198" w:rsidRPr="00B33941" w:rsidRDefault="00435198" w:rsidP="006E3A80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  <w:r w:rsidRPr="00B33941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.00</w:t>
            </w:r>
            <w:r w:rsidR="00D030EA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435198" w:rsidRPr="00D030EA" w14:paraId="332EB5B3" w14:textId="77777777" w:rsidTr="006E3A80"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406334" w14:textId="77777777" w:rsidR="00435198" w:rsidRPr="00B33941" w:rsidRDefault="00435198" w:rsidP="006E3A80">
            <w:pPr>
              <w:spacing w:after="0" w:line="240" w:lineRule="auto"/>
              <w:jc w:val="right"/>
              <w:rPr>
                <w:rFonts w:cs="Arial"/>
                <w:i/>
                <w:color w:val="000000"/>
                <w:sz w:val="18"/>
                <w:szCs w:val="18"/>
                <w:lang w:val="en-US"/>
              </w:rPr>
            </w:pPr>
            <w:r w:rsidRPr="00B33941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Dutch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2A8CBF" w14:textId="77777777" w:rsidR="00435198" w:rsidRPr="00B33941" w:rsidRDefault="00D030EA" w:rsidP="006E3A8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774</w:t>
            </w:r>
            <w:r w:rsidR="00435198" w:rsidRPr="00B33941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(86.</w:t>
            </w:r>
            <w:r w:rsidR="00684541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="00435198" w:rsidRPr="00B33941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%)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664078" w14:textId="77777777" w:rsidR="00435198" w:rsidRPr="00B33941" w:rsidRDefault="00D030EA" w:rsidP="006E3A8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988</w:t>
            </w:r>
            <w:r w:rsidR="00684541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(90.</w:t>
            </w:r>
            <w:r w:rsidR="00B72598">
              <w:rPr>
                <w:rFonts w:cs="Arial"/>
                <w:color w:val="000000"/>
                <w:sz w:val="18"/>
                <w:szCs w:val="18"/>
                <w:lang w:val="en-US"/>
              </w:rPr>
              <w:t>6</w:t>
            </w:r>
            <w:r w:rsidR="00435198" w:rsidRPr="00B33941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%) 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4FC42791" w14:textId="77777777" w:rsidR="00435198" w:rsidRPr="00B33941" w:rsidRDefault="00435198" w:rsidP="006E3A80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</w:p>
        </w:tc>
      </w:tr>
      <w:tr w:rsidR="00435198" w:rsidRPr="00D030EA" w14:paraId="37ABF577" w14:textId="77777777" w:rsidTr="006E3A80"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FD6D92" w14:textId="77777777" w:rsidR="00435198" w:rsidRPr="00B33941" w:rsidRDefault="00435198" w:rsidP="006E3A80">
            <w:pPr>
              <w:spacing w:after="0" w:line="240" w:lineRule="auto"/>
              <w:jc w:val="right"/>
              <w:rPr>
                <w:rFonts w:cs="Arial"/>
                <w:i/>
                <w:color w:val="000000"/>
                <w:sz w:val="18"/>
                <w:szCs w:val="18"/>
                <w:lang w:val="en-US"/>
              </w:rPr>
            </w:pPr>
            <w:r w:rsidRPr="00B33941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Non-Dutch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612FD7" w14:textId="77777777" w:rsidR="00435198" w:rsidRPr="006E3A80" w:rsidRDefault="00D030EA" w:rsidP="006E3A8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126</w:t>
            </w:r>
            <w:r w:rsidR="00435198" w:rsidRPr="006E3A80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(1</w:t>
            </w:r>
            <w:r w:rsidR="00684541">
              <w:rPr>
                <w:rFonts w:cs="Arial"/>
                <w:color w:val="000000"/>
                <w:sz w:val="18"/>
                <w:szCs w:val="18"/>
                <w:lang w:val="en-US"/>
              </w:rPr>
              <w:t>4</w:t>
            </w:r>
            <w:r w:rsidR="00435198" w:rsidRPr="006E3A80">
              <w:rPr>
                <w:rFonts w:cs="Arial"/>
                <w:color w:val="000000"/>
                <w:sz w:val="18"/>
                <w:szCs w:val="18"/>
                <w:lang w:val="en-US"/>
              </w:rPr>
              <w:t>.</w:t>
            </w:r>
            <w:r w:rsidR="00684541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  <w:r w:rsidR="00435198" w:rsidRPr="006E3A80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%)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750E9E" w14:textId="77777777" w:rsidR="00435198" w:rsidRPr="006E3A80" w:rsidRDefault="00D030EA" w:rsidP="006E3A8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103</w:t>
            </w:r>
            <w:r w:rsidR="00684541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(9.</w:t>
            </w:r>
            <w:r w:rsidR="00B72598">
              <w:rPr>
                <w:rFonts w:cs="Arial"/>
                <w:color w:val="000000"/>
                <w:sz w:val="18"/>
                <w:szCs w:val="18"/>
                <w:lang w:val="en-US"/>
              </w:rPr>
              <w:t>4</w:t>
            </w:r>
            <w:r w:rsidR="00435198" w:rsidRPr="006E3A80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%) 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66BE901F" w14:textId="77777777" w:rsidR="00435198" w:rsidRPr="00B33941" w:rsidRDefault="00435198" w:rsidP="006E3A80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435198" w:rsidRPr="00684541" w14:paraId="3DB3982C" w14:textId="77777777" w:rsidTr="006E3A80"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F4A7E7" w14:textId="77777777" w:rsidR="00435198" w:rsidRPr="00B33941" w:rsidRDefault="00435198" w:rsidP="006E3A8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33941">
              <w:rPr>
                <w:rFonts w:cs="Arial"/>
                <w:color w:val="000000"/>
                <w:sz w:val="18"/>
                <w:szCs w:val="18"/>
                <w:lang w:val="en-US"/>
              </w:rPr>
              <w:t>Education level (%) (missing n=39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76DA224E" w14:textId="77777777" w:rsidR="00435198" w:rsidRPr="00B33941" w:rsidRDefault="00435198" w:rsidP="006E3A8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2962FEED" w14:textId="77777777" w:rsidR="00435198" w:rsidRPr="00B33941" w:rsidRDefault="00435198" w:rsidP="006E3A8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DA95D9" w14:textId="0284ED2C" w:rsidR="00435198" w:rsidRPr="00B33941" w:rsidRDefault="00292A39" w:rsidP="006E3A80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  <w:r w:rsidRPr="00292A39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&lt;.001</w:t>
            </w:r>
          </w:p>
        </w:tc>
      </w:tr>
      <w:tr w:rsidR="00435198" w:rsidRPr="00684541" w14:paraId="3BD2EDA5" w14:textId="77777777" w:rsidTr="006E3A80"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E1B0DE" w14:textId="77777777" w:rsidR="00435198" w:rsidRPr="00B33941" w:rsidRDefault="00435198" w:rsidP="006E3A80">
            <w:pPr>
              <w:spacing w:after="0" w:line="240" w:lineRule="auto"/>
              <w:jc w:val="right"/>
              <w:rPr>
                <w:rFonts w:cs="Arial"/>
                <w:i/>
                <w:color w:val="000000"/>
                <w:sz w:val="18"/>
                <w:szCs w:val="18"/>
                <w:lang w:val="en-US"/>
              </w:rPr>
            </w:pPr>
            <w:r w:rsidRPr="00B33941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Low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4B092B" w14:textId="77777777" w:rsidR="00435198" w:rsidRPr="00B33941" w:rsidRDefault="00D030EA" w:rsidP="006E3A8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189</w:t>
            </w:r>
            <w:r w:rsidR="00684541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(21.6</w:t>
            </w:r>
            <w:r w:rsidR="00435198" w:rsidRPr="00B33941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%)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AB8C44" w14:textId="77777777" w:rsidR="00435198" w:rsidRPr="00B33941" w:rsidRDefault="00D030EA" w:rsidP="006E3A8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94</w:t>
            </w:r>
            <w:r w:rsidR="00684541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(8.7</w:t>
            </w:r>
            <w:r w:rsidR="00435198" w:rsidRPr="00B33941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%) 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1B30D7C9" w14:textId="77777777" w:rsidR="00435198" w:rsidRPr="00B33941" w:rsidRDefault="00435198" w:rsidP="006E3A80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</w:p>
        </w:tc>
      </w:tr>
      <w:tr w:rsidR="00435198" w:rsidRPr="00684541" w14:paraId="62299D64" w14:textId="77777777" w:rsidTr="006E3A80"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F3B28D" w14:textId="77777777" w:rsidR="00435198" w:rsidRPr="00B33941" w:rsidRDefault="00435198" w:rsidP="006E3A80">
            <w:pPr>
              <w:spacing w:after="0" w:line="240" w:lineRule="auto"/>
              <w:jc w:val="right"/>
              <w:rPr>
                <w:rFonts w:cs="Arial"/>
                <w:i/>
                <w:color w:val="000000"/>
                <w:sz w:val="18"/>
                <w:szCs w:val="18"/>
                <w:lang w:val="en-US"/>
              </w:rPr>
            </w:pPr>
            <w:r w:rsidRPr="00B33941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Mid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159C60" w14:textId="77777777" w:rsidR="00435198" w:rsidRPr="00B33941" w:rsidRDefault="00D030EA" w:rsidP="006E3A8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307</w:t>
            </w:r>
            <w:r w:rsidR="00684541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(35.0</w:t>
            </w:r>
            <w:r w:rsidR="00435198" w:rsidRPr="00B33941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%)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1CB77D" w14:textId="77777777" w:rsidR="00435198" w:rsidRPr="00B33941" w:rsidRDefault="00D030EA" w:rsidP="006E3A8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391</w:t>
            </w:r>
            <w:r w:rsidR="00684541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(36.2</w:t>
            </w:r>
            <w:r w:rsidR="00435198" w:rsidRPr="00B33941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%) 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39B7FB1F" w14:textId="77777777" w:rsidR="00435198" w:rsidRPr="00B33941" w:rsidRDefault="00435198" w:rsidP="006E3A80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435198" w:rsidRPr="00684541" w14:paraId="14F1C6B9" w14:textId="77777777" w:rsidTr="006E3A80"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87E9F4" w14:textId="77777777" w:rsidR="00435198" w:rsidRPr="00B33941" w:rsidRDefault="00435198" w:rsidP="006E3A80">
            <w:pPr>
              <w:spacing w:after="0" w:line="240" w:lineRule="auto"/>
              <w:jc w:val="right"/>
              <w:rPr>
                <w:rFonts w:cs="Arial"/>
                <w:i/>
                <w:color w:val="000000"/>
                <w:sz w:val="18"/>
                <w:szCs w:val="18"/>
                <w:lang w:val="en-US"/>
              </w:rPr>
            </w:pPr>
            <w:r w:rsidRPr="00B33941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High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2733AD" w14:textId="77777777" w:rsidR="00435198" w:rsidRPr="00B33941" w:rsidRDefault="00D030EA" w:rsidP="006E3A8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380</w:t>
            </w:r>
            <w:r w:rsidR="00684541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(43.4</w:t>
            </w:r>
            <w:r w:rsidR="00435198" w:rsidRPr="00B33941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%)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F6150B" w14:textId="77777777" w:rsidR="00435198" w:rsidRPr="00B33941" w:rsidRDefault="00D030EA" w:rsidP="006E3A8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595</w:t>
            </w:r>
            <w:r w:rsidR="00684541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(55.1</w:t>
            </w:r>
            <w:r w:rsidR="00435198" w:rsidRPr="00B33941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%) 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03920C62" w14:textId="77777777" w:rsidR="00435198" w:rsidRPr="00B33941" w:rsidRDefault="00435198" w:rsidP="006E3A80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435198" w:rsidRPr="00684541" w14:paraId="15D332FB" w14:textId="77777777" w:rsidTr="006E3A80"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6166C0" w14:textId="77777777" w:rsidR="00435198" w:rsidRPr="00B33941" w:rsidRDefault="00435198" w:rsidP="006E3A80">
            <w:pPr>
              <w:spacing w:after="0" w:line="240" w:lineRule="auto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  <w:r w:rsidRPr="00B33941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Characteristics of the father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25AF886D" w14:textId="77777777" w:rsidR="00435198" w:rsidRPr="00B33941" w:rsidRDefault="00435198" w:rsidP="006E3A8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5A118BAC" w14:textId="77777777" w:rsidR="00435198" w:rsidRPr="00B33941" w:rsidRDefault="00435198" w:rsidP="006E3A8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6E2829A9" w14:textId="77777777" w:rsidR="00435198" w:rsidRPr="00B33941" w:rsidRDefault="00435198" w:rsidP="006E3A80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435198" w:rsidRPr="00D030EA" w14:paraId="4A801CAA" w14:textId="77777777" w:rsidTr="006E3A80"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5780F4" w14:textId="77777777" w:rsidR="00435198" w:rsidRPr="00B33941" w:rsidRDefault="00435198" w:rsidP="006E3A8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33941">
              <w:rPr>
                <w:rFonts w:cs="Arial"/>
                <w:color w:val="000000"/>
                <w:sz w:val="18"/>
                <w:szCs w:val="18"/>
                <w:lang w:val="en-US"/>
              </w:rPr>
              <w:t>Age in years at child’s birth  (mean, SD) (missing n=89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FAEC34" w14:textId="77777777" w:rsidR="00435198" w:rsidRPr="00B33941" w:rsidRDefault="00D030EA" w:rsidP="006E3A8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33.3</w:t>
            </w:r>
            <w:r w:rsidR="00684541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(5.5</w:t>
            </w:r>
            <w:r w:rsidR="00435198" w:rsidRPr="00B33941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445F62" w14:textId="77777777" w:rsidR="00435198" w:rsidRPr="00B33941" w:rsidRDefault="00435198" w:rsidP="006E3A8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33941">
              <w:rPr>
                <w:rFonts w:cs="Arial"/>
                <w:color w:val="000000"/>
                <w:sz w:val="18"/>
                <w:szCs w:val="18"/>
                <w:lang w:val="en-US"/>
              </w:rPr>
              <w:t>33.</w:t>
            </w:r>
            <w:r w:rsidR="00684541">
              <w:rPr>
                <w:rFonts w:cs="Arial"/>
                <w:color w:val="000000"/>
                <w:sz w:val="18"/>
                <w:szCs w:val="18"/>
                <w:lang w:val="en-US"/>
              </w:rPr>
              <w:t>7</w:t>
            </w:r>
            <w:r w:rsidRPr="00B33941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(</w:t>
            </w:r>
            <w:r w:rsidR="00684541">
              <w:rPr>
                <w:rFonts w:cs="Arial"/>
                <w:color w:val="000000"/>
                <w:sz w:val="18"/>
                <w:szCs w:val="18"/>
                <w:lang w:val="en-US"/>
              </w:rPr>
              <w:t>4.6</w:t>
            </w:r>
            <w:r w:rsidRPr="00B33941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340BF9EF" w14:textId="77777777" w:rsidR="00435198" w:rsidRPr="00B33941" w:rsidRDefault="00435198" w:rsidP="006E3A80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33941">
              <w:rPr>
                <w:rFonts w:cs="Arial"/>
                <w:color w:val="000000"/>
                <w:sz w:val="18"/>
                <w:szCs w:val="18"/>
                <w:lang w:val="en-US"/>
              </w:rPr>
              <w:t>.</w:t>
            </w:r>
            <w:r w:rsidR="00684541">
              <w:rPr>
                <w:rFonts w:cs="Arial"/>
                <w:color w:val="000000"/>
                <w:sz w:val="18"/>
                <w:szCs w:val="18"/>
                <w:lang w:val="en-US"/>
              </w:rPr>
              <w:t>079</w:t>
            </w:r>
          </w:p>
        </w:tc>
      </w:tr>
      <w:tr w:rsidR="00435198" w:rsidRPr="00D030EA" w14:paraId="4CCBA934" w14:textId="77777777" w:rsidTr="006E3A80"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D8939B" w14:textId="77777777" w:rsidR="00435198" w:rsidRPr="00B33941" w:rsidRDefault="00435198" w:rsidP="006E3A8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33941">
              <w:rPr>
                <w:rFonts w:cs="Arial"/>
                <w:color w:val="000000"/>
                <w:sz w:val="18"/>
                <w:szCs w:val="18"/>
                <w:lang w:val="en-US"/>
              </w:rPr>
              <w:t>BMI kg/m2 (mean, SD) (missing n=224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A35FBA" w14:textId="77777777" w:rsidR="00435198" w:rsidRPr="00B33941" w:rsidRDefault="00435198" w:rsidP="006E3A8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33941">
              <w:rPr>
                <w:rFonts w:cs="Arial"/>
                <w:color w:val="000000"/>
                <w:sz w:val="18"/>
                <w:szCs w:val="18"/>
                <w:lang w:val="en-US"/>
              </w:rPr>
              <w:t>25.</w:t>
            </w:r>
            <w:r w:rsidR="00684541">
              <w:rPr>
                <w:rFonts w:cs="Arial"/>
                <w:color w:val="000000"/>
                <w:sz w:val="18"/>
                <w:szCs w:val="18"/>
                <w:lang w:val="en-US"/>
              </w:rPr>
              <w:t>4 (3.6</w:t>
            </w:r>
            <w:r w:rsidRPr="00B33941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9C21CF" w14:textId="77777777" w:rsidR="00435198" w:rsidRPr="00B33941" w:rsidRDefault="00435198" w:rsidP="006E3A8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33941">
              <w:rPr>
                <w:rFonts w:cs="Arial"/>
                <w:color w:val="000000"/>
                <w:sz w:val="18"/>
                <w:szCs w:val="18"/>
                <w:lang w:val="en-US"/>
              </w:rPr>
              <w:t>25.</w:t>
            </w:r>
            <w:r w:rsidR="00684541">
              <w:rPr>
                <w:rFonts w:cs="Arial"/>
                <w:color w:val="000000"/>
                <w:sz w:val="18"/>
                <w:szCs w:val="18"/>
                <w:lang w:val="en-US"/>
              </w:rPr>
              <w:t>2 (3.1</w:t>
            </w:r>
            <w:r w:rsidRPr="00B33941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C9E7BA" w14:textId="77777777" w:rsidR="00435198" w:rsidRPr="00B33941" w:rsidRDefault="00435198" w:rsidP="006E3A80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33941">
              <w:rPr>
                <w:rFonts w:cs="Arial"/>
                <w:color w:val="000000"/>
                <w:sz w:val="18"/>
                <w:szCs w:val="18"/>
                <w:lang w:val="en-US"/>
              </w:rPr>
              <w:t>.</w:t>
            </w:r>
            <w:r w:rsidR="00684541">
              <w:rPr>
                <w:rFonts w:cs="Arial"/>
                <w:color w:val="000000"/>
                <w:sz w:val="18"/>
                <w:szCs w:val="18"/>
                <w:lang w:val="en-US"/>
              </w:rPr>
              <w:t>292</w:t>
            </w:r>
          </w:p>
        </w:tc>
      </w:tr>
      <w:tr w:rsidR="00435198" w:rsidRPr="00684541" w14:paraId="048F003A" w14:textId="77777777" w:rsidTr="006E3A80"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27198A" w14:textId="77777777" w:rsidR="00435198" w:rsidRPr="00B33941" w:rsidRDefault="00435198" w:rsidP="006E3A8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33941">
              <w:rPr>
                <w:rFonts w:cs="Arial"/>
                <w:color w:val="000000"/>
                <w:sz w:val="18"/>
                <w:szCs w:val="18"/>
                <w:lang w:val="en-US"/>
              </w:rPr>
              <w:t>Ethnic background (%) (missing n=25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430BA151" w14:textId="77777777" w:rsidR="00435198" w:rsidRPr="00B33941" w:rsidRDefault="00435198" w:rsidP="006E3A8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303886A1" w14:textId="77777777" w:rsidR="00435198" w:rsidRPr="00B33941" w:rsidRDefault="00435198" w:rsidP="006E3A8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919F0A" w14:textId="77777777" w:rsidR="00435198" w:rsidRPr="00B33941" w:rsidRDefault="00435198" w:rsidP="006E3A80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  <w:r w:rsidRPr="00B33941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.00</w:t>
            </w:r>
            <w:r w:rsidR="00684541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6</w:t>
            </w:r>
          </w:p>
        </w:tc>
      </w:tr>
      <w:tr w:rsidR="00435198" w:rsidRPr="00684541" w14:paraId="2367A54C" w14:textId="77777777" w:rsidTr="006E3A80"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087062" w14:textId="77777777" w:rsidR="00435198" w:rsidRPr="00B33941" w:rsidRDefault="00435198" w:rsidP="006E3A80">
            <w:pPr>
              <w:spacing w:after="0" w:line="240" w:lineRule="auto"/>
              <w:jc w:val="right"/>
              <w:rPr>
                <w:rFonts w:cs="Arial"/>
                <w:i/>
                <w:color w:val="000000"/>
                <w:sz w:val="18"/>
                <w:szCs w:val="18"/>
                <w:lang w:val="en-US"/>
              </w:rPr>
            </w:pPr>
            <w:r w:rsidRPr="00B33941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Dutch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CC4C19" w14:textId="77777777" w:rsidR="00435198" w:rsidRPr="00B33941" w:rsidRDefault="00684541" w:rsidP="006E3A8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758</w:t>
            </w:r>
            <w:r w:rsidR="00B72598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(86.1</w:t>
            </w:r>
            <w:r w:rsidR="00435198" w:rsidRPr="00B33941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%)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903586" w14:textId="77777777" w:rsidR="00435198" w:rsidRPr="00B33941" w:rsidRDefault="00684541" w:rsidP="006E3A8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983</w:t>
            </w:r>
            <w:r w:rsidR="00B72598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(90.2</w:t>
            </w:r>
            <w:r w:rsidR="00435198" w:rsidRPr="00B33941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%) 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4E62125F" w14:textId="77777777" w:rsidR="00435198" w:rsidRPr="00B33941" w:rsidRDefault="00435198" w:rsidP="006E3A80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</w:p>
        </w:tc>
      </w:tr>
      <w:tr w:rsidR="00435198" w:rsidRPr="00684541" w14:paraId="3F9C7FE4" w14:textId="77777777" w:rsidTr="006E3A80"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</w:tcPr>
          <w:p w14:paraId="5A3D25D5" w14:textId="77777777" w:rsidR="00435198" w:rsidRPr="00B33941" w:rsidRDefault="00435198" w:rsidP="006E3A80">
            <w:pPr>
              <w:spacing w:after="0" w:line="240" w:lineRule="auto"/>
              <w:jc w:val="right"/>
              <w:rPr>
                <w:rFonts w:cs="Arial"/>
                <w:i/>
                <w:color w:val="000000"/>
                <w:sz w:val="18"/>
                <w:szCs w:val="18"/>
                <w:lang w:val="en-US"/>
              </w:rPr>
            </w:pPr>
            <w:r w:rsidRPr="00B33941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Non-Dutch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E13252" w14:textId="77777777" w:rsidR="00435198" w:rsidRPr="006E3A80" w:rsidRDefault="00684541" w:rsidP="006E3A8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122</w:t>
            </w:r>
            <w:r w:rsidR="00B72598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(13.9</w:t>
            </w:r>
            <w:r w:rsidR="00435198" w:rsidRPr="006E3A80">
              <w:rPr>
                <w:rFonts w:cs="Arial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545ABE" w14:textId="77777777" w:rsidR="00435198" w:rsidRPr="006E3A80" w:rsidRDefault="00684541" w:rsidP="006E3A8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107</w:t>
            </w:r>
            <w:r w:rsidR="00B72598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(9.8</w:t>
            </w:r>
            <w:r w:rsidR="00435198" w:rsidRPr="006E3A80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%) 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1729F4AE" w14:textId="77777777" w:rsidR="00435198" w:rsidRPr="00B33941" w:rsidRDefault="00435198" w:rsidP="006E3A80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435198" w:rsidRPr="00B72598" w14:paraId="5C2FF077" w14:textId="77777777" w:rsidTr="006E3A80"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E32F02" w14:textId="77777777" w:rsidR="00435198" w:rsidRPr="00B33941" w:rsidRDefault="00435198" w:rsidP="006E3A8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33941">
              <w:rPr>
                <w:rFonts w:cs="Arial"/>
                <w:color w:val="000000"/>
                <w:sz w:val="18"/>
                <w:szCs w:val="18"/>
                <w:lang w:val="en-US"/>
              </w:rPr>
              <w:t>Education level (%) (missing n=111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338F501F" w14:textId="77777777" w:rsidR="00435198" w:rsidRPr="00B33941" w:rsidRDefault="00435198" w:rsidP="006E3A8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1C017A6C" w14:textId="77777777" w:rsidR="00435198" w:rsidRPr="00B33941" w:rsidRDefault="00435198" w:rsidP="006E3A8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C24DCF" w14:textId="408B57A6" w:rsidR="00435198" w:rsidRPr="00B33941" w:rsidRDefault="00292A39" w:rsidP="006E3A80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  <w:r w:rsidRPr="00292A39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&lt;.001</w:t>
            </w:r>
          </w:p>
        </w:tc>
      </w:tr>
      <w:tr w:rsidR="00435198" w:rsidRPr="00B72598" w14:paraId="71F45921" w14:textId="77777777" w:rsidTr="006E3A80"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28DF38" w14:textId="77777777" w:rsidR="00435198" w:rsidRPr="00B33941" w:rsidRDefault="00435198" w:rsidP="006E3A80">
            <w:pPr>
              <w:spacing w:after="0" w:line="240" w:lineRule="auto"/>
              <w:jc w:val="right"/>
              <w:rPr>
                <w:rFonts w:cs="Arial"/>
                <w:i/>
                <w:color w:val="000000"/>
                <w:sz w:val="18"/>
                <w:szCs w:val="18"/>
                <w:lang w:val="en-US"/>
              </w:rPr>
            </w:pPr>
            <w:r w:rsidRPr="00B33941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Low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0846F3" w14:textId="77777777" w:rsidR="00435198" w:rsidRPr="00B33941" w:rsidRDefault="00684541" w:rsidP="006E3A8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205</w:t>
            </w:r>
            <w:r w:rsidR="00B72598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(24</w:t>
            </w:r>
            <w:r w:rsidR="00435198" w:rsidRPr="00B33941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.3%)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96CFCA" w14:textId="77777777" w:rsidR="00435198" w:rsidRPr="00B33941" w:rsidRDefault="00684541" w:rsidP="006E3A8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141</w:t>
            </w:r>
            <w:r w:rsidR="00B72598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(13.6</w:t>
            </w:r>
            <w:r w:rsidR="00435198" w:rsidRPr="00B33941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%) 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0DAE475C" w14:textId="77777777" w:rsidR="00435198" w:rsidRPr="00B33941" w:rsidRDefault="00435198" w:rsidP="006E3A80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</w:p>
        </w:tc>
      </w:tr>
      <w:tr w:rsidR="00435198" w:rsidRPr="00B72598" w14:paraId="1183896B" w14:textId="77777777" w:rsidTr="006E3A80"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0C367B" w14:textId="77777777" w:rsidR="00435198" w:rsidRPr="00B33941" w:rsidRDefault="00435198" w:rsidP="006E3A80">
            <w:pPr>
              <w:spacing w:after="0" w:line="240" w:lineRule="auto"/>
              <w:jc w:val="right"/>
              <w:rPr>
                <w:rFonts w:cs="Arial"/>
                <w:i/>
                <w:color w:val="000000"/>
                <w:sz w:val="18"/>
                <w:szCs w:val="18"/>
                <w:lang w:val="en-US"/>
              </w:rPr>
            </w:pPr>
            <w:r w:rsidRPr="00B33941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Mid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92F150" w14:textId="77777777" w:rsidR="00435198" w:rsidRPr="00B33941" w:rsidRDefault="00684541" w:rsidP="006E3A8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314</w:t>
            </w:r>
            <w:r w:rsidR="00B72598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(37.2</w:t>
            </w:r>
            <w:r w:rsidR="00435198" w:rsidRPr="00B33941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%)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4061BA" w14:textId="77777777" w:rsidR="00435198" w:rsidRPr="00B33941" w:rsidRDefault="00684541" w:rsidP="006E3A8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386</w:t>
            </w:r>
            <w:r w:rsidR="00B72598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(37</w:t>
            </w:r>
            <w:r w:rsidR="00435198" w:rsidRPr="00B33941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.1%) 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65F20A57" w14:textId="77777777" w:rsidR="00435198" w:rsidRPr="00B33941" w:rsidRDefault="00435198" w:rsidP="006E3A80">
            <w:pPr>
              <w:spacing w:after="0"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</w:p>
        </w:tc>
      </w:tr>
      <w:tr w:rsidR="00435198" w:rsidRPr="00B72598" w14:paraId="2952E585" w14:textId="77777777" w:rsidTr="00684541"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3B913A" w14:textId="77777777" w:rsidR="00435198" w:rsidRPr="00B33941" w:rsidRDefault="00435198" w:rsidP="006E3A80">
            <w:pPr>
              <w:spacing w:after="0" w:line="240" w:lineRule="auto"/>
              <w:jc w:val="right"/>
              <w:rPr>
                <w:rFonts w:cs="Arial"/>
                <w:i/>
                <w:color w:val="000000"/>
                <w:sz w:val="18"/>
                <w:szCs w:val="18"/>
                <w:lang w:val="en-US"/>
              </w:rPr>
            </w:pPr>
            <w:r w:rsidRPr="00B33941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High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3F6996" w14:textId="77777777" w:rsidR="00435198" w:rsidRPr="00B33941" w:rsidRDefault="00684541" w:rsidP="006E3A8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325</w:t>
            </w:r>
            <w:r w:rsidR="00B72598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(38.5</w:t>
            </w:r>
            <w:r w:rsidR="00435198" w:rsidRPr="00B33941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%)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C281B8" w14:textId="77777777" w:rsidR="00435198" w:rsidRPr="00B33941" w:rsidRDefault="00684541" w:rsidP="006E3A8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513</w:t>
            </w:r>
            <w:r w:rsidR="00B72598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(49.3</w:t>
            </w:r>
            <w:r w:rsidR="00435198" w:rsidRPr="00B33941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%) 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4DF77511" w14:textId="77777777" w:rsidR="00435198" w:rsidRPr="00B33941" w:rsidRDefault="00435198" w:rsidP="006E3A80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684541" w:rsidRPr="00B72598" w14:paraId="4FC3F378" w14:textId="77777777" w:rsidTr="00684541"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</w:tcPr>
          <w:p w14:paraId="6C3BD8B6" w14:textId="77777777" w:rsidR="00684541" w:rsidRPr="00684541" w:rsidRDefault="00684541" w:rsidP="00684541">
            <w:pPr>
              <w:spacing w:after="0" w:line="240" w:lineRule="auto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  <w:r w:rsidRPr="00684541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Study Condition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4EF59D33" w14:textId="77777777" w:rsidR="00684541" w:rsidRDefault="00684541" w:rsidP="006E3A8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3F9C9AB3" w14:textId="77777777" w:rsidR="00684541" w:rsidRDefault="00684541" w:rsidP="006E3A8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75E79174" w14:textId="77777777" w:rsidR="00684541" w:rsidRPr="00B33941" w:rsidRDefault="00684541" w:rsidP="006E3A80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.148</w:t>
            </w:r>
          </w:p>
        </w:tc>
      </w:tr>
      <w:tr w:rsidR="00684541" w:rsidRPr="00B72598" w14:paraId="48FA67A5" w14:textId="77777777" w:rsidTr="00684541">
        <w:tc>
          <w:tcPr>
            <w:tcW w:w="2655" w:type="pct"/>
            <w:tcBorders>
              <w:top w:val="nil"/>
              <w:left w:val="nil"/>
              <w:bottom w:val="nil"/>
              <w:right w:val="nil"/>
            </w:tcBorders>
          </w:tcPr>
          <w:p w14:paraId="2B6024D4" w14:textId="77777777" w:rsidR="00684541" w:rsidRPr="00684541" w:rsidRDefault="00684541" w:rsidP="00684541">
            <w:pPr>
              <w:spacing w:after="0" w:line="240" w:lineRule="auto"/>
              <w:jc w:val="right"/>
              <w:rPr>
                <w:rFonts w:cs="Arial"/>
                <w:i/>
                <w:color w:val="000000"/>
                <w:sz w:val="18"/>
                <w:szCs w:val="18"/>
                <w:lang w:val="en-US"/>
              </w:rPr>
            </w:pPr>
            <w:r w:rsidRPr="00684541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CAU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22719184" w14:textId="77777777" w:rsidR="00684541" w:rsidRDefault="00684541" w:rsidP="006E3A8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51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79E826C7" w14:textId="77777777" w:rsidR="00684541" w:rsidRDefault="00684541" w:rsidP="006E3A8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58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5A24987A" w14:textId="77777777" w:rsidR="00684541" w:rsidRPr="00B33941" w:rsidRDefault="00684541" w:rsidP="006E3A80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684541" w:rsidRPr="00B72598" w14:paraId="601C941F" w14:textId="77777777" w:rsidTr="006E3A80">
        <w:tc>
          <w:tcPr>
            <w:tcW w:w="2655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967114A" w14:textId="77777777" w:rsidR="00684541" w:rsidRPr="00684541" w:rsidRDefault="00684541" w:rsidP="00684541">
            <w:pPr>
              <w:spacing w:after="0" w:line="240" w:lineRule="auto"/>
              <w:jc w:val="right"/>
              <w:rPr>
                <w:rFonts w:cs="Arial"/>
                <w:i/>
                <w:color w:val="000000"/>
                <w:sz w:val="18"/>
                <w:szCs w:val="18"/>
                <w:lang w:val="en-US"/>
              </w:rPr>
            </w:pPr>
            <w:r w:rsidRPr="00684541">
              <w:rPr>
                <w:rFonts w:cs="Arial"/>
                <w:i/>
                <w:color w:val="000000"/>
                <w:sz w:val="18"/>
                <w:szCs w:val="18"/>
                <w:lang w:val="en-US"/>
              </w:rPr>
              <w:t>BBOFT+</w:t>
            </w:r>
          </w:p>
        </w:tc>
        <w:tc>
          <w:tcPr>
            <w:tcW w:w="935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20F1063" w14:textId="77777777" w:rsidR="00684541" w:rsidRDefault="00684541" w:rsidP="006E3A8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392</w:t>
            </w:r>
          </w:p>
        </w:tc>
        <w:tc>
          <w:tcPr>
            <w:tcW w:w="746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6F46AE6" w14:textId="77777777" w:rsidR="00684541" w:rsidRDefault="00684541" w:rsidP="006E3A80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509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9B5D797" w14:textId="77777777" w:rsidR="00684541" w:rsidRPr="00B33941" w:rsidRDefault="00684541" w:rsidP="006E3A80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436B420D" w14:textId="0572E73A" w:rsidR="00435198" w:rsidRPr="00B33941" w:rsidRDefault="00435198" w:rsidP="00435198">
      <w:pPr>
        <w:autoSpaceDE w:val="0"/>
        <w:autoSpaceDN w:val="0"/>
        <w:adjustRightInd w:val="0"/>
        <w:spacing w:after="0" w:line="240" w:lineRule="auto"/>
        <w:rPr>
          <w:rFonts w:cs="Arial"/>
          <w:sz w:val="18"/>
          <w:szCs w:val="18"/>
          <w:lang w:val="en-US"/>
        </w:rPr>
      </w:pPr>
      <w:r w:rsidRPr="00B33941">
        <w:rPr>
          <w:rFonts w:cs="Arial"/>
          <w:sz w:val="18"/>
          <w:szCs w:val="18"/>
          <w:vertAlign w:val="superscript"/>
          <w:lang w:val="en-US"/>
        </w:rPr>
        <w:t>1</w:t>
      </w:r>
      <w:r w:rsidRPr="00B33941">
        <w:rPr>
          <w:rFonts w:cs="Arial"/>
          <w:sz w:val="18"/>
          <w:szCs w:val="18"/>
          <w:lang w:val="en-US"/>
        </w:rPr>
        <w:t>P-value based on independent t-test for continu</w:t>
      </w:r>
      <w:r>
        <w:rPr>
          <w:rFonts w:cs="Arial"/>
          <w:sz w:val="18"/>
          <w:szCs w:val="18"/>
          <w:lang w:val="en-US"/>
        </w:rPr>
        <w:t>ou</w:t>
      </w:r>
      <w:r w:rsidRPr="00B33941">
        <w:rPr>
          <w:rFonts w:cs="Arial"/>
          <w:sz w:val="18"/>
          <w:szCs w:val="18"/>
          <w:lang w:val="en-US"/>
        </w:rPr>
        <w:t>s variables and Chi-square test</w:t>
      </w:r>
      <w:r>
        <w:rPr>
          <w:rFonts w:cs="Arial"/>
          <w:sz w:val="18"/>
          <w:szCs w:val="18"/>
          <w:lang w:val="en-US"/>
        </w:rPr>
        <w:t xml:space="preserve"> </w:t>
      </w:r>
      <w:r w:rsidRPr="00B33941">
        <w:rPr>
          <w:rFonts w:cs="Arial"/>
          <w:sz w:val="18"/>
          <w:szCs w:val="18"/>
          <w:lang w:val="en-US"/>
        </w:rPr>
        <w:t xml:space="preserve"> for categorical variables </w:t>
      </w:r>
      <w:r w:rsidRPr="00B33941">
        <w:rPr>
          <w:rFonts w:ascii="TimesNewRomanPSMT" w:eastAsia="TimesNewRomanPSMT" w:cs="TimesNewRomanPSMT"/>
          <w:sz w:val="17"/>
          <w:szCs w:val="17"/>
          <w:lang w:val="en-US"/>
        </w:rPr>
        <w:t>to analyze the difference between the control and intervention group</w:t>
      </w:r>
      <w:r w:rsidRPr="00B33941">
        <w:rPr>
          <w:rFonts w:cs="Arial"/>
          <w:sz w:val="18"/>
          <w:szCs w:val="18"/>
          <w:lang w:val="en-US"/>
        </w:rPr>
        <w:t xml:space="preserve">. </w:t>
      </w:r>
      <w:r w:rsidRPr="004E43EA">
        <w:rPr>
          <w:rFonts w:cs="Arial"/>
          <w:sz w:val="18"/>
          <w:szCs w:val="18"/>
          <w:vertAlign w:val="superscript"/>
          <w:lang w:val="en-US"/>
        </w:rPr>
        <w:t>2</w:t>
      </w:r>
      <w:r w:rsidRPr="004E43EA">
        <w:rPr>
          <w:lang w:val="en-US"/>
        </w:rPr>
        <w:t xml:space="preserve"> </w:t>
      </w:r>
      <w:r w:rsidRPr="004E43EA">
        <w:rPr>
          <w:rFonts w:cs="Arial"/>
          <w:sz w:val="18"/>
          <w:szCs w:val="18"/>
          <w:lang w:val="en-US"/>
        </w:rPr>
        <w:t>Ethnic background of the child was based on the grandparents’ country of birth</w:t>
      </w:r>
      <w:r>
        <w:rPr>
          <w:rFonts w:cs="Arial"/>
          <w:sz w:val="18"/>
          <w:szCs w:val="18"/>
          <w:lang w:val="en-US"/>
        </w:rPr>
        <w:t xml:space="preserve">. </w:t>
      </w:r>
    </w:p>
    <w:p w14:paraId="04D1CFEF" w14:textId="77777777" w:rsidR="00435198" w:rsidRPr="00B33941" w:rsidRDefault="00435198" w:rsidP="00435198">
      <w:pPr>
        <w:autoSpaceDE w:val="0"/>
        <w:autoSpaceDN w:val="0"/>
        <w:adjustRightInd w:val="0"/>
        <w:spacing w:after="0" w:line="240" w:lineRule="auto"/>
        <w:rPr>
          <w:rFonts w:cs="Arial"/>
          <w:sz w:val="18"/>
          <w:szCs w:val="18"/>
          <w:lang w:val="en-US"/>
        </w:rPr>
      </w:pPr>
      <w:r w:rsidRPr="00B33941">
        <w:rPr>
          <w:rFonts w:cs="Arial"/>
          <w:sz w:val="18"/>
          <w:szCs w:val="18"/>
          <w:lang w:val="en-US"/>
        </w:rPr>
        <w:t>Bold number</w:t>
      </w:r>
      <w:r>
        <w:rPr>
          <w:rFonts w:cs="Arial"/>
          <w:sz w:val="18"/>
          <w:szCs w:val="18"/>
          <w:lang w:val="en-US"/>
        </w:rPr>
        <w:t>s</w:t>
      </w:r>
      <w:r w:rsidRPr="00B33941">
        <w:rPr>
          <w:rFonts w:cs="Arial"/>
          <w:sz w:val="18"/>
          <w:szCs w:val="18"/>
          <w:lang w:val="en-US"/>
        </w:rPr>
        <w:t xml:space="preserve"> indicate</w:t>
      </w:r>
      <w:r>
        <w:rPr>
          <w:rFonts w:cs="Arial"/>
          <w:sz w:val="18"/>
          <w:szCs w:val="18"/>
          <w:lang w:val="en-US"/>
        </w:rPr>
        <w:t xml:space="preserve"> </w:t>
      </w:r>
      <w:r w:rsidRPr="00B33941">
        <w:rPr>
          <w:rFonts w:ascii="Calibri" w:eastAsia="Calibri" w:hAnsi="Calibri" w:cs="Times New Roman"/>
          <w:i/>
          <w:sz w:val="20"/>
          <w:szCs w:val="20"/>
          <w:lang w:val="en-US"/>
        </w:rPr>
        <w:t>p &lt;.05</w:t>
      </w:r>
      <w:r>
        <w:rPr>
          <w:rFonts w:ascii="Calibri" w:eastAsia="Calibri" w:hAnsi="Calibri" w:cs="Times New Roman"/>
          <w:i/>
          <w:sz w:val="20"/>
          <w:szCs w:val="20"/>
          <w:lang w:val="en-US"/>
        </w:rPr>
        <w:t>.</w:t>
      </w:r>
    </w:p>
    <w:p w14:paraId="0022A3D3" w14:textId="77777777" w:rsidR="00435198" w:rsidRPr="00B33941" w:rsidRDefault="00435198" w:rsidP="00435198">
      <w:pPr>
        <w:pStyle w:val="Default"/>
        <w:spacing w:line="360" w:lineRule="auto"/>
        <w:rPr>
          <w:rFonts w:asciiTheme="minorHAnsi" w:hAnsiTheme="minorHAnsi"/>
          <w:color w:val="auto"/>
          <w:sz w:val="20"/>
          <w:szCs w:val="20"/>
          <w:lang w:val="en-US"/>
        </w:rPr>
      </w:pPr>
    </w:p>
    <w:p w14:paraId="4BF37845" w14:textId="77777777" w:rsidR="009C3448" w:rsidRDefault="009C3448"/>
    <w:sectPr w:rsidR="009C34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EA90C9" w14:textId="77777777" w:rsidR="009B7A7E" w:rsidRDefault="009B7A7E" w:rsidP="009B7A7E">
      <w:pPr>
        <w:spacing w:after="0" w:line="240" w:lineRule="auto"/>
      </w:pPr>
      <w:r>
        <w:separator/>
      </w:r>
    </w:p>
  </w:endnote>
  <w:endnote w:type="continuationSeparator" w:id="0">
    <w:p w14:paraId="0BE9F14D" w14:textId="77777777" w:rsidR="009B7A7E" w:rsidRDefault="009B7A7E" w:rsidP="009B7A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Yu Gothic UI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AC9142" w14:textId="77777777" w:rsidR="009B7A7E" w:rsidRDefault="009B7A7E" w:rsidP="009B7A7E">
      <w:pPr>
        <w:spacing w:after="0" w:line="240" w:lineRule="auto"/>
      </w:pPr>
      <w:r>
        <w:separator/>
      </w:r>
    </w:p>
  </w:footnote>
  <w:footnote w:type="continuationSeparator" w:id="0">
    <w:p w14:paraId="62E29B57" w14:textId="77777777" w:rsidR="009B7A7E" w:rsidRDefault="009B7A7E" w:rsidP="009B7A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198"/>
    <w:rsid w:val="00025E0D"/>
    <w:rsid w:val="0004591B"/>
    <w:rsid w:val="00070D15"/>
    <w:rsid w:val="000B682E"/>
    <w:rsid w:val="00111F1C"/>
    <w:rsid w:val="001C124D"/>
    <w:rsid w:val="002534C3"/>
    <w:rsid w:val="00292A39"/>
    <w:rsid w:val="002A4C28"/>
    <w:rsid w:val="002F19EF"/>
    <w:rsid w:val="003166BB"/>
    <w:rsid w:val="0039692A"/>
    <w:rsid w:val="003D512B"/>
    <w:rsid w:val="00435198"/>
    <w:rsid w:val="00493C4D"/>
    <w:rsid w:val="004A1739"/>
    <w:rsid w:val="004B05B6"/>
    <w:rsid w:val="004B4481"/>
    <w:rsid w:val="004C1A87"/>
    <w:rsid w:val="00506617"/>
    <w:rsid w:val="00607FA5"/>
    <w:rsid w:val="00614C38"/>
    <w:rsid w:val="006158D6"/>
    <w:rsid w:val="00633E98"/>
    <w:rsid w:val="00684541"/>
    <w:rsid w:val="006B4656"/>
    <w:rsid w:val="00714613"/>
    <w:rsid w:val="00726587"/>
    <w:rsid w:val="00756442"/>
    <w:rsid w:val="007A2CF2"/>
    <w:rsid w:val="007B4F4B"/>
    <w:rsid w:val="007F6D32"/>
    <w:rsid w:val="00814920"/>
    <w:rsid w:val="008B5FEB"/>
    <w:rsid w:val="008E3607"/>
    <w:rsid w:val="008E56AF"/>
    <w:rsid w:val="008F4AAC"/>
    <w:rsid w:val="009451C5"/>
    <w:rsid w:val="009B7A7E"/>
    <w:rsid w:val="009C3448"/>
    <w:rsid w:val="009E6873"/>
    <w:rsid w:val="00A350B5"/>
    <w:rsid w:val="00A61FBA"/>
    <w:rsid w:val="00AB702C"/>
    <w:rsid w:val="00AB797C"/>
    <w:rsid w:val="00AD6842"/>
    <w:rsid w:val="00AE2777"/>
    <w:rsid w:val="00B630B7"/>
    <w:rsid w:val="00B72598"/>
    <w:rsid w:val="00B7287B"/>
    <w:rsid w:val="00B80AF3"/>
    <w:rsid w:val="00B86BB8"/>
    <w:rsid w:val="00C03EBB"/>
    <w:rsid w:val="00C10AAB"/>
    <w:rsid w:val="00C21ED8"/>
    <w:rsid w:val="00C50D0F"/>
    <w:rsid w:val="00C67C7C"/>
    <w:rsid w:val="00CF31BC"/>
    <w:rsid w:val="00CF5034"/>
    <w:rsid w:val="00D030EA"/>
    <w:rsid w:val="00D03D68"/>
    <w:rsid w:val="00D05755"/>
    <w:rsid w:val="00D066A9"/>
    <w:rsid w:val="00D46CC1"/>
    <w:rsid w:val="00D73F37"/>
    <w:rsid w:val="00D75111"/>
    <w:rsid w:val="00DE33BE"/>
    <w:rsid w:val="00E034CC"/>
    <w:rsid w:val="00E56A9D"/>
    <w:rsid w:val="00EA6E82"/>
    <w:rsid w:val="00EC7501"/>
    <w:rsid w:val="00EF0292"/>
    <w:rsid w:val="00EF27DB"/>
    <w:rsid w:val="00F005C9"/>
    <w:rsid w:val="00F33CC5"/>
    <w:rsid w:val="00FA1914"/>
    <w:rsid w:val="00FA6FE4"/>
    <w:rsid w:val="00FB1554"/>
    <w:rsid w:val="00FD7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5FFD46"/>
  <w15:chartTrackingRefBased/>
  <w15:docId w15:val="{009C61D9-03C1-4FEC-B8C0-06C14C719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3519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3519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351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51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519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51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5198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30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30E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B7A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7A7E"/>
  </w:style>
  <w:style w:type="paragraph" w:styleId="Footer">
    <w:name w:val="footer"/>
    <w:basedOn w:val="Normal"/>
    <w:link w:val="FooterChar"/>
    <w:uiPriority w:val="99"/>
    <w:unhideWhenUsed/>
    <w:rsid w:val="009B7A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7A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8</Words>
  <Characters>1552</Characters>
  <Application>Microsoft Office Word</Application>
  <DocSecurity>0</DocSecurity>
  <Lines>155</Lines>
  <Paragraphs>1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asblom, E. (Eline)</dc:creator>
  <cp:keywords/>
  <dc:description/>
  <cp:lastModifiedBy>Vlasblom, E. (Eline)</cp:lastModifiedBy>
  <cp:revision>3</cp:revision>
  <dcterms:created xsi:type="dcterms:W3CDTF">2020-07-27T11:16:00Z</dcterms:created>
  <dcterms:modified xsi:type="dcterms:W3CDTF">2020-07-27T11:19:00Z</dcterms:modified>
</cp:coreProperties>
</file>